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AFD253" w14:textId="77777777" w:rsidR="00F32F78" w:rsidRPr="00F32F78" w:rsidRDefault="00F32F78" w:rsidP="00F32F78">
      <w:pPr>
        <w:widowControl w:val="0"/>
        <w:pBdr>
          <w:bottom w:val="single" w:sz="6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b/>
          <w:color w:val="000026"/>
          <w:sz w:val="36"/>
          <w:szCs w:val="36"/>
        </w:rPr>
      </w:pPr>
      <w:bookmarkStart w:id="0" w:name="_GoBack"/>
      <w:bookmarkEnd w:id="0"/>
      <w:r w:rsidRPr="00F32F78">
        <w:rPr>
          <w:rFonts w:ascii="Times New Roman" w:hAnsi="Times New Roman" w:cs="Times New Roman"/>
          <w:b/>
          <w:color w:val="000026"/>
          <w:sz w:val="36"/>
          <w:szCs w:val="36"/>
        </w:rPr>
        <w:t xml:space="preserve">S14 File. </w:t>
      </w:r>
      <w:r>
        <w:rPr>
          <w:rFonts w:ascii="Times New Roman" w:hAnsi="Times New Roman" w:cs="Times New Roman"/>
          <w:b/>
          <w:color w:val="000026"/>
          <w:sz w:val="36"/>
          <w:szCs w:val="36"/>
        </w:rPr>
        <w:t xml:space="preserve"> </w:t>
      </w:r>
      <w:r w:rsidRPr="00F32F78">
        <w:rPr>
          <w:rFonts w:ascii="Times New Roman" w:hAnsi="Times New Roman" w:cs="Times New Roman"/>
          <w:b/>
          <w:color w:val="000026"/>
          <w:sz w:val="36"/>
          <w:szCs w:val="36"/>
        </w:rPr>
        <w:t xml:space="preserve">Primer sequences for NCC </w:t>
      </w:r>
      <w:proofErr w:type="spellStart"/>
      <w:r w:rsidRPr="00F32F78">
        <w:rPr>
          <w:rFonts w:ascii="Times New Roman" w:hAnsi="Times New Roman" w:cs="Times New Roman"/>
          <w:b/>
          <w:color w:val="000026"/>
          <w:sz w:val="36"/>
          <w:szCs w:val="36"/>
        </w:rPr>
        <w:t>ChIP</w:t>
      </w:r>
      <w:proofErr w:type="spellEnd"/>
      <w:r w:rsidRPr="00F32F78">
        <w:rPr>
          <w:rFonts w:ascii="Times New Roman" w:hAnsi="Times New Roman" w:cs="Times New Roman"/>
          <w:b/>
          <w:color w:val="000026"/>
          <w:sz w:val="36"/>
          <w:szCs w:val="36"/>
        </w:rPr>
        <w:t xml:space="preserve"> assays</w:t>
      </w:r>
    </w:p>
    <w:p w14:paraId="59248AA0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69E6F91C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5CEF90F8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bACTIN-1A</w:t>
      </w:r>
      <w:r>
        <w:rPr>
          <w:rFonts w:ascii="Times New Roman" w:hAnsi="Times New Roman" w:cs="Times New Roman"/>
          <w:color w:val="000026"/>
        </w:rPr>
        <w:t xml:space="preserve"> (335</w:t>
      </w:r>
      <w:r w:rsidRPr="00D82CE7">
        <w:rPr>
          <w:rFonts w:ascii="Times New Roman" w:hAnsi="Times New Roman" w:cs="Times New Roman"/>
          <w:color w:val="000026"/>
        </w:rPr>
        <w:t>bp)</w:t>
      </w:r>
    </w:p>
    <w:p w14:paraId="6D996636" w14:textId="77777777" w:rsidR="00F32F78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>
        <w:rPr>
          <w:rFonts w:ascii="Times New Roman" w:hAnsi="Times New Roman" w:cs="Times New Roman"/>
          <w:color w:val="000026"/>
        </w:rPr>
        <w:t>GACATGGAGAAGATCTGGCA</w:t>
      </w:r>
    </w:p>
    <w:p w14:paraId="30F329F1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7B9CD3FF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bACTIN-1B</w:t>
      </w:r>
    </w:p>
    <w:p w14:paraId="4A7DC87C" w14:textId="77777777" w:rsidR="00F32F78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>
        <w:rPr>
          <w:rFonts w:ascii="Times New Roman" w:hAnsi="Times New Roman" w:cs="Times New Roman"/>
          <w:color w:val="000026"/>
        </w:rPr>
        <w:t>CTTCATGAGGTAGTCCGTCA</w:t>
      </w:r>
    </w:p>
    <w:p w14:paraId="568117C9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317A5296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>
        <w:rPr>
          <w:rFonts w:ascii="Times New Roman" w:hAnsi="Times New Roman" w:cs="Times New Roman"/>
          <w:color w:val="000026"/>
        </w:rPr>
        <w:t>ZIC1-A</w:t>
      </w:r>
      <w:r w:rsidRPr="00D82CE7">
        <w:rPr>
          <w:rFonts w:ascii="Times New Roman" w:hAnsi="Times New Roman" w:cs="Times New Roman"/>
          <w:color w:val="000026"/>
        </w:rPr>
        <w:t xml:space="preserve"> (355bp)</w:t>
      </w:r>
    </w:p>
    <w:p w14:paraId="3CBF12CB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CCATGAACGTGAACATGGCTG</w:t>
      </w:r>
    </w:p>
    <w:p w14:paraId="0940C878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15576B74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>
        <w:rPr>
          <w:rFonts w:ascii="Times New Roman" w:hAnsi="Times New Roman" w:cs="Times New Roman"/>
          <w:color w:val="000026"/>
        </w:rPr>
        <w:t>ZIC1-B</w:t>
      </w:r>
    </w:p>
    <w:p w14:paraId="55C1FC09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TCTGAACGCGCGAAAACCTTG</w:t>
      </w:r>
    </w:p>
    <w:p w14:paraId="0DEEB645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19D3361B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PAX3-A (277bp)</w:t>
      </w:r>
    </w:p>
    <w:p w14:paraId="56CF76C2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CTCGGTGTCACGACGGGAGGAGA</w:t>
      </w:r>
    </w:p>
    <w:p w14:paraId="700BDF38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127F5305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PAX3-B</w:t>
      </w:r>
    </w:p>
    <w:p w14:paraId="39A09B0B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CTCCGGATCTCGGAGAGCTCCT</w:t>
      </w:r>
    </w:p>
    <w:p w14:paraId="6168BF9F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0A8C33AC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>
        <w:rPr>
          <w:rFonts w:ascii="Times New Roman" w:hAnsi="Times New Roman" w:cs="Times New Roman"/>
          <w:color w:val="000026"/>
        </w:rPr>
        <w:t>HOXA9-A</w:t>
      </w:r>
      <w:r w:rsidRPr="00D82CE7">
        <w:rPr>
          <w:rFonts w:ascii="Times New Roman" w:hAnsi="Times New Roman" w:cs="Times New Roman"/>
          <w:color w:val="000026"/>
        </w:rPr>
        <w:t xml:space="preserve"> (341bp)</w:t>
      </w:r>
    </w:p>
    <w:p w14:paraId="3FA6F918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GTATGGAAAGCTCAGACAGCAAA</w:t>
      </w:r>
    </w:p>
    <w:p w14:paraId="03AEDC9F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66527D80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>
        <w:rPr>
          <w:rFonts w:ascii="Times New Roman" w:hAnsi="Times New Roman" w:cs="Times New Roman"/>
          <w:color w:val="000026"/>
        </w:rPr>
        <w:t>HOXA9-B</w:t>
      </w:r>
    </w:p>
    <w:p w14:paraId="05A58B1E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TCCACCTTTCTCTCGACAGCAC</w:t>
      </w:r>
    </w:p>
    <w:p w14:paraId="3AD6BBCA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5AEF0F92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SOX10-</w:t>
      </w:r>
      <w:r>
        <w:rPr>
          <w:rFonts w:ascii="Times New Roman" w:hAnsi="Times New Roman" w:cs="Times New Roman"/>
          <w:color w:val="000026"/>
        </w:rPr>
        <w:t>A</w:t>
      </w:r>
      <w:r w:rsidRPr="00D82CE7">
        <w:rPr>
          <w:rFonts w:ascii="Times New Roman" w:hAnsi="Times New Roman" w:cs="Times New Roman"/>
          <w:color w:val="000026"/>
        </w:rPr>
        <w:t xml:space="preserve"> (152bp)</w:t>
      </w:r>
    </w:p>
    <w:p w14:paraId="2035300E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AGCTGGACCGCACACCTTGGGACA</w:t>
      </w:r>
    </w:p>
    <w:p w14:paraId="33813EA9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004DAE5E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SOX10-</w:t>
      </w:r>
      <w:r>
        <w:rPr>
          <w:rFonts w:ascii="Times New Roman" w:hAnsi="Times New Roman" w:cs="Times New Roman"/>
          <w:color w:val="000026"/>
        </w:rPr>
        <w:t>B</w:t>
      </w:r>
    </w:p>
    <w:p w14:paraId="3F26FEE0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CTCTCCCATCGCAAAGCAGGGGTGA</w:t>
      </w:r>
    </w:p>
    <w:p w14:paraId="560CB017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3FCC4CFB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PHOX2B-A (347bp)</w:t>
      </w:r>
    </w:p>
    <w:p w14:paraId="1BB1FEDF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CTCTAGAGACCTCAGACAAGG</w:t>
      </w:r>
    </w:p>
    <w:p w14:paraId="168B61A5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7C2DA5FE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PHOX2B-B</w:t>
      </w:r>
    </w:p>
    <w:p w14:paraId="7E46042B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CGTGGCCCCAAAAGTGGTCCT</w:t>
      </w:r>
    </w:p>
    <w:p w14:paraId="5F1AF269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27D28BAD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5345240B" w14:textId="77777777" w:rsidR="00F32F78" w:rsidRPr="00D82CE7" w:rsidRDefault="00F32F78" w:rsidP="00F32F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1E849CAE" w14:textId="77777777" w:rsidR="00F32F78" w:rsidRDefault="00F32F78" w:rsidP="00F32F78"/>
    <w:p w14:paraId="607B7B27" w14:textId="77777777" w:rsidR="00B007C5" w:rsidRDefault="00B007C5"/>
    <w:sectPr w:rsidR="00B007C5" w:rsidSect="00F765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F78"/>
    <w:rsid w:val="004B7991"/>
    <w:rsid w:val="00B007C5"/>
    <w:rsid w:val="00F32F78"/>
    <w:rsid w:val="00F346BA"/>
    <w:rsid w:val="00F7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6F1C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5</Characters>
  <Application>Microsoft Macintosh Word</Application>
  <DocSecurity>0</DocSecurity>
  <Lines>3</Lines>
  <Paragraphs>1</Paragraphs>
  <ScaleCrop>false</ScaleCrop>
  <Company>Louisiana State University</Company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omyeong Kim</cp:lastModifiedBy>
  <cp:revision>3</cp:revision>
  <dcterms:created xsi:type="dcterms:W3CDTF">2018-07-11T05:02:00Z</dcterms:created>
  <dcterms:modified xsi:type="dcterms:W3CDTF">2018-08-22T15:16:00Z</dcterms:modified>
</cp:coreProperties>
</file>